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567AF" w14:textId="54D3FE58" w:rsidR="0084626A" w:rsidRDefault="00C8010A" w:rsidP="002F4A4B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ry Table 7: Number of dimorphic locations in selected neurocognitive </w:t>
      </w:r>
      <w:r w:rsidR="002F4A4B">
        <w:rPr>
          <w:rFonts w:asciiTheme="minorBidi" w:hAnsiTheme="minorBidi"/>
          <w:b/>
          <w:bCs/>
        </w:rPr>
        <w:t xml:space="preserve">reverse inference </w:t>
      </w:r>
      <w:r>
        <w:rPr>
          <w:rFonts w:asciiTheme="minorBidi" w:hAnsiTheme="minorBidi"/>
          <w:b/>
          <w:bCs/>
        </w:rPr>
        <w:t>maps</w:t>
      </w:r>
      <w:r w:rsidR="00C6271D">
        <w:rPr>
          <w:rFonts w:asciiTheme="minorBidi" w:hAnsiTheme="minorBidi"/>
          <w:b/>
          <w:bCs/>
        </w:rPr>
        <w:t xml:space="preserve"> in motion-matched sample</w:t>
      </w:r>
    </w:p>
    <w:p w14:paraId="10579C50" w14:textId="77777777" w:rsidR="002F4A4B" w:rsidRDefault="002F4A4B" w:rsidP="002F4A4B">
      <w:pPr>
        <w:rPr>
          <w:rFonts w:asciiTheme="minorBidi" w:hAnsiTheme="minorBidi"/>
          <w:b/>
          <w:bCs/>
        </w:rPr>
      </w:pPr>
    </w:p>
    <w:p w14:paraId="0C1466BB" w14:textId="77777777" w:rsidR="002F4A4B" w:rsidRDefault="002F4A4B" w:rsidP="002F4A4B">
      <w:pPr>
        <w:pStyle w:val="ListParagraph"/>
        <w:numPr>
          <w:ilvl w:val="0"/>
          <w:numId w:val="1"/>
        </w:num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8-network model</w:t>
      </w:r>
    </w:p>
    <w:p w14:paraId="05B5DA38" w14:textId="77777777" w:rsidR="002F4A4B" w:rsidRDefault="002F4A4B" w:rsidP="002F4A4B">
      <w:pPr>
        <w:rPr>
          <w:rFonts w:asciiTheme="minorBidi" w:hAnsi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2F4A4B" w14:paraId="664A841C" w14:textId="77777777" w:rsidTr="002F4A4B">
        <w:tc>
          <w:tcPr>
            <w:tcW w:w="3596" w:type="dxa"/>
          </w:tcPr>
          <w:p w14:paraId="2C81585B" w14:textId="77777777" w:rsidR="002F4A4B" w:rsidRPr="002F4A4B" w:rsidRDefault="002F4A4B" w:rsidP="002F4A4B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Reverse Inference Map</w:t>
            </w:r>
          </w:p>
        </w:tc>
        <w:tc>
          <w:tcPr>
            <w:tcW w:w="3597" w:type="dxa"/>
          </w:tcPr>
          <w:p w14:paraId="792775DE" w14:textId="77777777" w:rsidR="002F4A4B" w:rsidRPr="002F4A4B" w:rsidRDefault="002F4A4B" w:rsidP="002F4A4B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F&gt;M number of locations</w:t>
            </w:r>
          </w:p>
        </w:tc>
        <w:tc>
          <w:tcPr>
            <w:tcW w:w="3597" w:type="dxa"/>
          </w:tcPr>
          <w:p w14:paraId="79E1CB8B" w14:textId="77777777" w:rsidR="002F4A4B" w:rsidRPr="002F4A4B" w:rsidRDefault="002F4A4B" w:rsidP="002F4A4B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M&gt;F number of locations</w:t>
            </w:r>
          </w:p>
        </w:tc>
      </w:tr>
      <w:tr w:rsidR="002F4A4B" w14:paraId="5D213C49" w14:textId="77777777" w:rsidTr="002F4A4B">
        <w:tc>
          <w:tcPr>
            <w:tcW w:w="3596" w:type="dxa"/>
          </w:tcPr>
          <w:p w14:paraId="53BB26AC" w14:textId="5EE65A87" w:rsidR="002F4A4B" w:rsidRPr="002F4A4B" w:rsidRDefault="009F79F4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rithmetic</w:t>
            </w:r>
          </w:p>
        </w:tc>
        <w:tc>
          <w:tcPr>
            <w:tcW w:w="3597" w:type="dxa"/>
          </w:tcPr>
          <w:p w14:paraId="4DC78207" w14:textId="52C0627E" w:rsidR="002F4A4B" w:rsidRPr="002F4A4B" w:rsidRDefault="00AA791E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4</w:t>
            </w:r>
          </w:p>
        </w:tc>
        <w:tc>
          <w:tcPr>
            <w:tcW w:w="3597" w:type="dxa"/>
          </w:tcPr>
          <w:p w14:paraId="79D435CF" w14:textId="4213C096" w:rsidR="002F4A4B" w:rsidRPr="002F4A4B" w:rsidRDefault="00E97B91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6</w:t>
            </w:r>
          </w:p>
        </w:tc>
      </w:tr>
      <w:tr w:rsidR="002F4A4B" w14:paraId="3560A6F9" w14:textId="77777777" w:rsidTr="002F4A4B">
        <w:tc>
          <w:tcPr>
            <w:tcW w:w="3596" w:type="dxa"/>
          </w:tcPr>
          <w:p w14:paraId="5F12A08C" w14:textId="462BC708" w:rsidR="002F4A4B" w:rsidRPr="002F4A4B" w:rsidRDefault="009F79F4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ading</w:t>
            </w:r>
          </w:p>
        </w:tc>
        <w:tc>
          <w:tcPr>
            <w:tcW w:w="3597" w:type="dxa"/>
          </w:tcPr>
          <w:p w14:paraId="68A60781" w14:textId="7C496864" w:rsidR="002F4A4B" w:rsidRPr="002F4A4B" w:rsidRDefault="00D36CB7" w:rsidP="002F4A4B">
            <w:pPr>
              <w:jc w:val="center"/>
              <w:rPr>
                <w:rFonts w:asciiTheme="minorBidi" w:hAnsiTheme="minorBidi"/>
              </w:rPr>
            </w:pPr>
            <w:bookmarkStart w:id="0" w:name="_GoBack"/>
            <w:bookmarkEnd w:id="0"/>
            <w:r>
              <w:rPr>
                <w:rFonts w:asciiTheme="minorBidi" w:hAnsiTheme="minorBidi"/>
              </w:rPr>
              <w:t>573</w:t>
            </w:r>
          </w:p>
        </w:tc>
        <w:tc>
          <w:tcPr>
            <w:tcW w:w="3597" w:type="dxa"/>
          </w:tcPr>
          <w:p w14:paraId="447AC83D" w14:textId="76C7080C" w:rsidR="002F4A4B" w:rsidRPr="002F4A4B" w:rsidRDefault="00020528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82</w:t>
            </w:r>
          </w:p>
        </w:tc>
      </w:tr>
      <w:tr w:rsidR="002F4A4B" w14:paraId="2D30C47F" w14:textId="77777777" w:rsidTr="002F4A4B">
        <w:tc>
          <w:tcPr>
            <w:tcW w:w="3596" w:type="dxa"/>
          </w:tcPr>
          <w:p w14:paraId="57F27DFD" w14:textId="187F5D84" w:rsidR="002F4A4B" w:rsidRPr="002F4A4B" w:rsidRDefault="009F79F4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cognition Memory</w:t>
            </w:r>
          </w:p>
        </w:tc>
        <w:tc>
          <w:tcPr>
            <w:tcW w:w="3597" w:type="dxa"/>
          </w:tcPr>
          <w:p w14:paraId="0CD84375" w14:textId="0ACBD355" w:rsidR="002F4A4B" w:rsidRPr="002F4A4B" w:rsidRDefault="00020528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6</w:t>
            </w:r>
          </w:p>
        </w:tc>
        <w:tc>
          <w:tcPr>
            <w:tcW w:w="3597" w:type="dxa"/>
          </w:tcPr>
          <w:p w14:paraId="5FA08C3C" w14:textId="4877158E" w:rsidR="002F4A4B" w:rsidRPr="002F4A4B" w:rsidRDefault="00020528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44</w:t>
            </w:r>
          </w:p>
        </w:tc>
      </w:tr>
      <w:tr w:rsidR="002F4A4B" w14:paraId="7E9AD5CB" w14:textId="77777777" w:rsidTr="002F4A4B">
        <w:tc>
          <w:tcPr>
            <w:tcW w:w="3596" w:type="dxa"/>
          </w:tcPr>
          <w:p w14:paraId="42EF08CA" w14:textId="69336219" w:rsidR="002F4A4B" w:rsidRPr="002F4A4B" w:rsidRDefault="009F79F4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otation</w:t>
            </w:r>
          </w:p>
        </w:tc>
        <w:tc>
          <w:tcPr>
            <w:tcW w:w="3597" w:type="dxa"/>
          </w:tcPr>
          <w:p w14:paraId="67310040" w14:textId="1B82D2D6" w:rsidR="002F4A4B" w:rsidRPr="002F4A4B" w:rsidRDefault="00020528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4</w:t>
            </w:r>
          </w:p>
        </w:tc>
        <w:tc>
          <w:tcPr>
            <w:tcW w:w="3597" w:type="dxa"/>
          </w:tcPr>
          <w:p w14:paraId="5DE39368" w14:textId="04DF24F3" w:rsidR="002F4A4B" w:rsidRPr="002F4A4B" w:rsidRDefault="00020528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31</w:t>
            </w:r>
          </w:p>
        </w:tc>
      </w:tr>
      <w:tr w:rsidR="002F4A4B" w14:paraId="79D4A856" w14:textId="77777777" w:rsidTr="002F4A4B">
        <w:tc>
          <w:tcPr>
            <w:tcW w:w="3596" w:type="dxa"/>
          </w:tcPr>
          <w:p w14:paraId="1508C4DC" w14:textId="73474E6B" w:rsidR="002F4A4B" w:rsidRPr="002F4A4B" w:rsidRDefault="009F79F4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emantic Memory</w:t>
            </w:r>
          </w:p>
        </w:tc>
        <w:tc>
          <w:tcPr>
            <w:tcW w:w="3597" w:type="dxa"/>
          </w:tcPr>
          <w:p w14:paraId="0C74E5FF" w14:textId="3138609C" w:rsidR="002F4A4B" w:rsidRPr="002F4A4B" w:rsidRDefault="00061EC5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17</w:t>
            </w:r>
          </w:p>
        </w:tc>
        <w:tc>
          <w:tcPr>
            <w:tcW w:w="3597" w:type="dxa"/>
          </w:tcPr>
          <w:p w14:paraId="7BA81258" w14:textId="5ADF01B5" w:rsidR="002F4A4B" w:rsidRPr="002F4A4B" w:rsidRDefault="00061EC5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45</w:t>
            </w:r>
          </w:p>
        </w:tc>
      </w:tr>
      <w:tr w:rsidR="002F4A4B" w14:paraId="717560C3" w14:textId="77777777" w:rsidTr="002F4A4B">
        <w:tc>
          <w:tcPr>
            <w:tcW w:w="3596" w:type="dxa"/>
          </w:tcPr>
          <w:p w14:paraId="6E4ADA82" w14:textId="119849F2" w:rsidR="002F4A4B" w:rsidRPr="002F4A4B" w:rsidRDefault="009F79F4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atial</w:t>
            </w:r>
          </w:p>
        </w:tc>
        <w:tc>
          <w:tcPr>
            <w:tcW w:w="3597" w:type="dxa"/>
          </w:tcPr>
          <w:p w14:paraId="48ADA363" w14:textId="38517012" w:rsidR="002F4A4B" w:rsidRPr="002F4A4B" w:rsidRDefault="00061EC5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4</w:t>
            </w:r>
          </w:p>
        </w:tc>
        <w:tc>
          <w:tcPr>
            <w:tcW w:w="3597" w:type="dxa"/>
          </w:tcPr>
          <w:p w14:paraId="4861F80A" w14:textId="27452AEC" w:rsidR="002F4A4B" w:rsidRPr="002F4A4B" w:rsidRDefault="00061EC5" w:rsidP="002F4A4B">
            <w:pPr>
              <w:jc w:val="center"/>
              <w:rPr>
                <w:rFonts w:asciiTheme="minorBidi" w:hAnsiTheme="minorBidi"/>
              </w:rPr>
            </w:pPr>
            <w:r w:rsidRPr="006E59BD">
              <w:rPr>
                <w:rFonts w:asciiTheme="minorBidi" w:hAnsiTheme="minorBidi"/>
              </w:rPr>
              <w:t>517</w:t>
            </w:r>
          </w:p>
        </w:tc>
      </w:tr>
      <w:tr w:rsidR="002F4A4B" w14:paraId="6DA87016" w14:textId="77777777" w:rsidTr="002F4A4B">
        <w:tc>
          <w:tcPr>
            <w:tcW w:w="3596" w:type="dxa"/>
          </w:tcPr>
          <w:p w14:paraId="3F0DFD78" w14:textId="1A59921F" w:rsidR="002F4A4B" w:rsidRPr="002F4A4B" w:rsidRDefault="009F79F4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erbal Fluency</w:t>
            </w:r>
          </w:p>
        </w:tc>
        <w:tc>
          <w:tcPr>
            <w:tcW w:w="3597" w:type="dxa"/>
          </w:tcPr>
          <w:p w14:paraId="16C1BC56" w14:textId="238C650C" w:rsidR="002F4A4B" w:rsidRPr="002F4A4B" w:rsidRDefault="00061EC5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1</w:t>
            </w:r>
          </w:p>
        </w:tc>
        <w:tc>
          <w:tcPr>
            <w:tcW w:w="3597" w:type="dxa"/>
          </w:tcPr>
          <w:p w14:paraId="2162FD9F" w14:textId="5C0D3182" w:rsidR="002F4A4B" w:rsidRPr="002F4A4B" w:rsidRDefault="00061EC5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5</w:t>
            </w:r>
          </w:p>
        </w:tc>
      </w:tr>
      <w:tr w:rsidR="002F4A4B" w14:paraId="3CE1ACA2" w14:textId="77777777" w:rsidTr="002F4A4B">
        <w:tc>
          <w:tcPr>
            <w:tcW w:w="3596" w:type="dxa"/>
          </w:tcPr>
          <w:p w14:paraId="71E0E617" w14:textId="7947747E" w:rsidR="002F4A4B" w:rsidRPr="002F4A4B" w:rsidRDefault="009F79F4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erbal</w:t>
            </w:r>
          </w:p>
        </w:tc>
        <w:tc>
          <w:tcPr>
            <w:tcW w:w="3597" w:type="dxa"/>
          </w:tcPr>
          <w:p w14:paraId="5BE7E1FC" w14:textId="01313241" w:rsidR="002F4A4B" w:rsidRPr="002F4A4B" w:rsidRDefault="00061EC5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89</w:t>
            </w:r>
          </w:p>
        </w:tc>
        <w:tc>
          <w:tcPr>
            <w:tcW w:w="3597" w:type="dxa"/>
          </w:tcPr>
          <w:p w14:paraId="69D57475" w14:textId="57619BEA" w:rsidR="002F4A4B" w:rsidRPr="002F4A4B" w:rsidRDefault="00061EC5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5</w:t>
            </w:r>
          </w:p>
        </w:tc>
      </w:tr>
      <w:tr w:rsidR="009F79F4" w14:paraId="3DACF398" w14:textId="77777777" w:rsidTr="009F79F4">
        <w:trPr>
          <w:trHeight w:val="242"/>
        </w:trPr>
        <w:tc>
          <w:tcPr>
            <w:tcW w:w="3596" w:type="dxa"/>
          </w:tcPr>
          <w:p w14:paraId="5BA3C257" w14:textId="2F09D387" w:rsidR="009F79F4" w:rsidRDefault="009F79F4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isuospatial</w:t>
            </w:r>
          </w:p>
        </w:tc>
        <w:tc>
          <w:tcPr>
            <w:tcW w:w="3597" w:type="dxa"/>
          </w:tcPr>
          <w:p w14:paraId="34636B02" w14:textId="46403C4B" w:rsidR="009F79F4" w:rsidRPr="002F4A4B" w:rsidRDefault="003203C8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2</w:t>
            </w:r>
          </w:p>
        </w:tc>
        <w:tc>
          <w:tcPr>
            <w:tcW w:w="3597" w:type="dxa"/>
          </w:tcPr>
          <w:p w14:paraId="650CF8AD" w14:textId="2955D6A6" w:rsidR="009F79F4" w:rsidRPr="002F4A4B" w:rsidRDefault="003203C8" w:rsidP="002F4A4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57</w:t>
            </w:r>
          </w:p>
        </w:tc>
      </w:tr>
      <w:tr w:rsidR="00810FA0" w14:paraId="1F2B0389" w14:textId="77777777" w:rsidTr="009F79F4">
        <w:trPr>
          <w:trHeight w:val="242"/>
        </w:trPr>
        <w:tc>
          <w:tcPr>
            <w:tcW w:w="3596" w:type="dxa"/>
          </w:tcPr>
          <w:p w14:paraId="710F63F9" w14:textId="3B3F4C2A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gnitive Flexibility</w:t>
            </w:r>
          </w:p>
        </w:tc>
        <w:tc>
          <w:tcPr>
            <w:tcW w:w="3597" w:type="dxa"/>
          </w:tcPr>
          <w:p w14:paraId="767B35D3" w14:textId="72D068A1" w:rsidR="00810FA0" w:rsidRDefault="00126A98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22</w:t>
            </w:r>
          </w:p>
        </w:tc>
        <w:tc>
          <w:tcPr>
            <w:tcW w:w="3597" w:type="dxa"/>
          </w:tcPr>
          <w:p w14:paraId="6FCCCEEB" w14:textId="127DFB56" w:rsidR="00810FA0" w:rsidRDefault="00126A98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1</w:t>
            </w:r>
          </w:p>
        </w:tc>
      </w:tr>
      <w:tr w:rsidR="00810FA0" w14:paraId="19A386E3" w14:textId="77777777" w:rsidTr="009F79F4">
        <w:trPr>
          <w:trHeight w:val="242"/>
        </w:trPr>
        <w:tc>
          <w:tcPr>
            <w:tcW w:w="3596" w:type="dxa"/>
          </w:tcPr>
          <w:p w14:paraId="0B7B78CB" w14:textId="0659AD18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oal Selection</w:t>
            </w:r>
          </w:p>
        </w:tc>
        <w:tc>
          <w:tcPr>
            <w:tcW w:w="3597" w:type="dxa"/>
          </w:tcPr>
          <w:p w14:paraId="1AD5C6CF" w14:textId="55AD066F" w:rsidR="00810FA0" w:rsidRDefault="00126A98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8</w:t>
            </w:r>
          </w:p>
        </w:tc>
        <w:tc>
          <w:tcPr>
            <w:tcW w:w="3597" w:type="dxa"/>
          </w:tcPr>
          <w:p w14:paraId="1638BC7B" w14:textId="0B79C946" w:rsidR="00810FA0" w:rsidRDefault="00126A98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41</w:t>
            </w:r>
          </w:p>
        </w:tc>
      </w:tr>
      <w:tr w:rsidR="00810FA0" w14:paraId="3708E3ED" w14:textId="77777777" w:rsidTr="009F79F4">
        <w:trPr>
          <w:trHeight w:val="242"/>
        </w:trPr>
        <w:tc>
          <w:tcPr>
            <w:tcW w:w="3596" w:type="dxa"/>
          </w:tcPr>
          <w:p w14:paraId="33EC1D78" w14:textId="39523049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action Time</w:t>
            </w:r>
          </w:p>
        </w:tc>
        <w:tc>
          <w:tcPr>
            <w:tcW w:w="3597" w:type="dxa"/>
          </w:tcPr>
          <w:p w14:paraId="04334C01" w14:textId="10F6F01B" w:rsidR="00810FA0" w:rsidRDefault="00126A98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0</w:t>
            </w:r>
          </w:p>
        </w:tc>
        <w:tc>
          <w:tcPr>
            <w:tcW w:w="3597" w:type="dxa"/>
          </w:tcPr>
          <w:p w14:paraId="3EF779D0" w14:textId="33478D8B" w:rsidR="00810FA0" w:rsidRDefault="00126A98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32</w:t>
            </w:r>
          </w:p>
        </w:tc>
      </w:tr>
      <w:tr w:rsidR="00810FA0" w14:paraId="65B4B34B" w14:textId="77777777" w:rsidTr="009F79F4">
        <w:trPr>
          <w:trHeight w:val="242"/>
        </w:trPr>
        <w:tc>
          <w:tcPr>
            <w:tcW w:w="3596" w:type="dxa"/>
          </w:tcPr>
          <w:p w14:paraId="0F4EAAF7" w14:textId="21132DB3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sponse Selection</w:t>
            </w:r>
          </w:p>
        </w:tc>
        <w:tc>
          <w:tcPr>
            <w:tcW w:w="3597" w:type="dxa"/>
          </w:tcPr>
          <w:p w14:paraId="58016C51" w14:textId="3B9DD880" w:rsidR="00810FA0" w:rsidRDefault="00126A98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2</w:t>
            </w:r>
          </w:p>
        </w:tc>
        <w:tc>
          <w:tcPr>
            <w:tcW w:w="3597" w:type="dxa"/>
          </w:tcPr>
          <w:p w14:paraId="49A54E2B" w14:textId="5C79D6AD" w:rsidR="00810FA0" w:rsidRDefault="00126A98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56</w:t>
            </w:r>
          </w:p>
        </w:tc>
      </w:tr>
      <w:tr w:rsidR="00810FA0" w14:paraId="592799C8" w14:textId="77777777" w:rsidTr="009F79F4">
        <w:trPr>
          <w:trHeight w:val="242"/>
        </w:trPr>
        <w:tc>
          <w:tcPr>
            <w:tcW w:w="3596" w:type="dxa"/>
          </w:tcPr>
          <w:p w14:paraId="790AD3DA" w14:textId="77CCE2F2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elective Attention</w:t>
            </w:r>
          </w:p>
        </w:tc>
        <w:tc>
          <w:tcPr>
            <w:tcW w:w="3597" w:type="dxa"/>
          </w:tcPr>
          <w:p w14:paraId="2F6E4AFB" w14:textId="09AA59AB" w:rsidR="00810FA0" w:rsidRDefault="00D573BF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12</w:t>
            </w:r>
          </w:p>
        </w:tc>
        <w:tc>
          <w:tcPr>
            <w:tcW w:w="3597" w:type="dxa"/>
          </w:tcPr>
          <w:p w14:paraId="353F5188" w14:textId="58198298" w:rsidR="00810FA0" w:rsidRDefault="00D573BF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23</w:t>
            </w:r>
          </w:p>
        </w:tc>
      </w:tr>
      <w:tr w:rsidR="00810FA0" w14:paraId="06CDED4A" w14:textId="77777777" w:rsidTr="009F79F4">
        <w:trPr>
          <w:trHeight w:val="242"/>
        </w:trPr>
        <w:tc>
          <w:tcPr>
            <w:tcW w:w="3596" w:type="dxa"/>
          </w:tcPr>
          <w:p w14:paraId="6E83A4EA" w14:textId="0A2B6397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ustained Attention</w:t>
            </w:r>
          </w:p>
        </w:tc>
        <w:tc>
          <w:tcPr>
            <w:tcW w:w="3597" w:type="dxa"/>
          </w:tcPr>
          <w:p w14:paraId="4B5A8A63" w14:textId="2C1AB329" w:rsidR="00810FA0" w:rsidRDefault="00657C02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76</w:t>
            </w:r>
          </w:p>
        </w:tc>
        <w:tc>
          <w:tcPr>
            <w:tcW w:w="3597" w:type="dxa"/>
          </w:tcPr>
          <w:p w14:paraId="6B7BC8A9" w14:textId="515E4B9F" w:rsidR="00810FA0" w:rsidRDefault="00657C02" w:rsidP="00810FA0">
            <w:pPr>
              <w:jc w:val="center"/>
              <w:rPr>
                <w:rFonts w:asciiTheme="minorBidi" w:hAnsiTheme="minorBidi"/>
              </w:rPr>
            </w:pPr>
            <w:r w:rsidRPr="00192B65">
              <w:rPr>
                <w:rFonts w:asciiTheme="minorBidi" w:hAnsiTheme="minorBidi"/>
              </w:rPr>
              <w:t>331</w:t>
            </w:r>
          </w:p>
        </w:tc>
      </w:tr>
      <w:tr w:rsidR="00810FA0" w14:paraId="56027741" w14:textId="77777777" w:rsidTr="009F79F4">
        <w:trPr>
          <w:trHeight w:val="242"/>
        </w:trPr>
        <w:tc>
          <w:tcPr>
            <w:tcW w:w="3596" w:type="dxa"/>
          </w:tcPr>
          <w:p w14:paraId="6737A120" w14:textId="37A5CC89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orking Memory</w:t>
            </w:r>
          </w:p>
        </w:tc>
        <w:tc>
          <w:tcPr>
            <w:tcW w:w="3597" w:type="dxa"/>
          </w:tcPr>
          <w:p w14:paraId="5C2D32F2" w14:textId="67450988" w:rsidR="00810FA0" w:rsidRDefault="00657C02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3</w:t>
            </w:r>
          </w:p>
        </w:tc>
        <w:tc>
          <w:tcPr>
            <w:tcW w:w="3597" w:type="dxa"/>
          </w:tcPr>
          <w:p w14:paraId="4D086473" w14:textId="7A7630F9" w:rsidR="00810FA0" w:rsidRDefault="00657C02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42</w:t>
            </w:r>
          </w:p>
        </w:tc>
      </w:tr>
    </w:tbl>
    <w:p w14:paraId="38A88D8E" w14:textId="77777777" w:rsidR="002F4A4B" w:rsidRDefault="002F4A4B" w:rsidP="002F4A4B">
      <w:pPr>
        <w:rPr>
          <w:rFonts w:asciiTheme="minorBidi" w:hAnsiTheme="minorBidi"/>
          <w:b/>
          <w:bCs/>
        </w:rPr>
      </w:pPr>
    </w:p>
    <w:p w14:paraId="354B5E19" w14:textId="77777777" w:rsidR="002F4A4B" w:rsidRPr="002F4A4B" w:rsidRDefault="002F4A4B" w:rsidP="002F4A4B">
      <w:pPr>
        <w:rPr>
          <w:rFonts w:asciiTheme="minorBidi" w:hAnsiTheme="minorBidi"/>
          <w:b/>
          <w:bCs/>
        </w:rPr>
      </w:pPr>
    </w:p>
    <w:p w14:paraId="2765B2EF" w14:textId="77777777" w:rsidR="002F4A4B" w:rsidRDefault="002F4A4B" w:rsidP="002F4A4B">
      <w:pPr>
        <w:pStyle w:val="ListParagraph"/>
        <w:numPr>
          <w:ilvl w:val="0"/>
          <w:numId w:val="1"/>
        </w:num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24-network model</w:t>
      </w:r>
    </w:p>
    <w:p w14:paraId="2704BC8F" w14:textId="77777777" w:rsidR="009F79F4" w:rsidRDefault="009F79F4" w:rsidP="009F79F4">
      <w:pPr>
        <w:rPr>
          <w:rFonts w:asciiTheme="minorBidi" w:hAnsi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9F79F4" w:rsidRPr="002F4A4B" w14:paraId="1E502A4A" w14:textId="77777777" w:rsidTr="0064139B">
        <w:tc>
          <w:tcPr>
            <w:tcW w:w="3596" w:type="dxa"/>
          </w:tcPr>
          <w:p w14:paraId="3D806DA8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Reverse Inference Map</w:t>
            </w:r>
          </w:p>
        </w:tc>
        <w:tc>
          <w:tcPr>
            <w:tcW w:w="3597" w:type="dxa"/>
          </w:tcPr>
          <w:p w14:paraId="02FBAD5D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F&gt;M number of locations</w:t>
            </w:r>
          </w:p>
        </w:tc>
        <w:tc>
          <w:tcPr>
            <w:tcW w:w="3597" w:type="dxa"/>
          </w:tcPr>
          <w:p w14:paraId="0C366869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M&gt;F number of locations</w:t>
            </w:r>
          </w:p>
        </w:tc>
      </w:tr>
      <w:tr w:rsidR="009F79F4" w:rsidRPr="002F4A4B" w14:paraId="67A0623F" w14:textId="77777777" w:rsidTr="0064139B">
        <w:tc>
          <w:tcPr>
            <w:tcW w:w="3596" w:type="dxa"/>
          </w:tcPr>
          <w:p w14:paraId="04730E73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rithmetic</w:t>
            </w:r>
          </w:p>
        </w:tc>
        <w:tc>
          <w:tcPr>
            <w:tcW w:w="3597" w:type="dxa"/>
          </w:tcPr>
          <w:p w14:paraId="4CFE177F" w14:textId="3147F5E7" w:rsidR="009F79F4" w:rsidRPr="002F4A4B" w:rsidRDefault="00E91F4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85</w:t>
            </w:r>
          </w:p>
        </w:tc>
        <w:tc>
          <w:tcPr>
            <w:tcW w:w="3597" w:type="dxa"/>
          </w:tcPr>
          <w:p w14:paraId="4AD850CB" w14:textId="30B17BC1" w:rsidR="009F79F4" w:rsidRPr="002F4A4B" w:rsidRDefault="00E91F4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30</w:t>
            </w:r>
          </w:p>
        </w:tc>
      </w:tr>
      <w:tr w:rsidR="009F79F4" w:rsidRPr="002F4A4B" w14:paraId="2A97B585" w14:textId="77777777" w:rsidTr="0064139B">
        <w:tc>
          <w:tcPr>
            <w:tcW w:w="3596" w:type="dxa"/>
          </w:tcPr>
          <w:p w14:paraId="0EE5F750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ading</w:t>
            </w:r>
          </w:p>
        </w:tc>
        <w:tc>
          <w:tcPr>
            <w:tcW w:w="3597" w:type="dxa"/>
          </w:tcPr>
          <w:p w14:paraId="274D652C" w14:textId="23E576FA" w:rsidR="009F79F4" w:rsidRPr="002F4A4B" w:rsidRDefault="00E91F4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47</w:t>
            </w:r>
          </w:p>
        </w:tc>
        <w:tc>
          <w:tcPr>
            <w:tcW w:w="3597" w:type="dxa"/>
          </w:tcPr>
          <w:p w14:paraId="5F2F09CC" w14:textId="351222D2" w:rsidR="009F79F4" w:rsidRPr="002F4A4B" w:rsidRDefault="00E91F4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75</w:t>
            </w:r>
          </w:p>
        </w:tc>
      </w:tr>
      <w:tr w:rsidR="009F79F4" w:rsidRPr="002F4A4B" w14:paraId="6290DB97" w14:textId="77777777" w:rsidTr="0064139B">
        <w:tc>
          <w:tcPr>
            <w:tcW w:w="3596" w:type="dxa"/>
          </w:tcPr>
          <w:p w14:paraId="191B8410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cognition Memory</w:t>
            </w:r>
          </w:p>
        </w:tc>
        <w:tc>
          <w:tcPr>
            <w:tcW w:w="3597" w:type="dxa"/>
          </w:tcPr>
          <w:p w14:paraId="4FA61DFF" w14:textId="2F4D7985" w:rsidR="009F79F4" w:rsidRPr="002F4A4B" w:rsidRDefault="00E91F44" w:rsidP="00E91F44">
            <w:pPr>
              <w:tabs>
                <w:tab w:val="left" w:pos="2176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99</w:t>
            </w:r>
          </w:p>
        </w:tc>
        <w:tc>
          <w:tcPr>
            <w:tcW w:w="3597" w:type="dxa"/>
          </w:tcPr>
          <w:p w14:paraId="32D9A4B7" w14:textId="6C2DACDD" w:rsidR="009F79F4" w:rsidRPr="002F4A4B" w:rsidRDefault="00E91F4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16</w:t>
            </w:r>
          </w:p>
        </w:tc>
      </w:tr>
      <w:tr w:rsidR="009F79F4" w:rsidRPr="002F4A4B" w14:paraId="745BD6FD" w14:textId="77777777" w:rsidTr="0064139B">
        <w:tc>
          <w:tcPr>
            <w:tcW w:w="3596" w:type="dxa"/>
          </w:tcPr>
          <w:p w14:paraId="6A452B43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otation</w:t>
            </w:r>
          </w:p>
        </w:tc>
        <w:tc>
          <w:tcPr>
            <w:tcW w:w="3597" w:type="dxa"/>
          </w:tcPr>
          <w:p w14:paraId="7A998965" w14:textId="7A7E7F21" w:rsidR="009F79F4" w:rsidRPr="002F4A4B" w:rsidRDefault="00855CD1" w:rsidP="00E91F4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85</w:t>
            </w:r>
          </w:p>
        </w:tc>
        <w:tc>
          <w:tcPr>
            <w:tcW w:w="3597" w:type="dxa"/>
          </w:tcPr>
          <w:p w14:paraId="6F38E2A5" w14:textId="61E01749" w:rsidR="009F79F4" w:rsidRPr="002F4A4B" w:rsidRDefault="00855CD1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50</w:t>
            </w:r>
          </w:p>
        </w:tc>
      </w:tr>
      <w:tr w:rsidR="009F79F4" w:rsidRPr="002F4A4B" w14:paraId="0E3A2D07" w14:textId="77777777" w:rsidTr="0064139B">
        <w:tc>
          <w:tcPr>
            <w:tcW w:w="3596" w:type="dxa"/>
          </w:tcPr>
          <w:p w14:paraId="02539C47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emantic Memory</w:t>
            </w:r>
          </w:p>
        </w:tc>
        <w:tc>
          <w:tcPr>
            <w:tcW w:w="3597" w:type="dxa"/>
          </w:tcPr>
          <w:p w14:paraId="5C9F06B7" w14:textId="300D6BC5" w:rsidR="009F79F4" w:rsidRPr="002F4A4B" w:rsidRDefault="001D4455" w:rsidP="00E91F4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14</w:t>
            </w:r>
          </w:p>
        </w:tc>
        <w:tc>
          <w:tcPr>
            <w:tcW w:w="3597" w:type="dxa"/>
          </w:tcPr>
          <w:p w14:paraId="5BD179CA" w14:textId="0DEC3B90" w:rsidR="009F79F4" w:rsidRPr="002F4A4B" w:rsidRDefault="001D4455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27</w:t>
            </w:r>
          </w:p>
        </w:tc>
      </w:tr>
      <w:tr w:rsidR="009F79F4" w:rsidRPr="002F4A4B" w14:paraId="2978375F" w14:textId="77777777" w:rsidTr="0064139B">
        <w:tc>
          <w:tcPr>
            <w:tcW w:w="3596" w:type="dxa"/>
          </w:tcPr>
          <w:p w14:paraId="68DE1592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atial</w:t>
            </w:r>
          </w:p>
        </w:tc>
        <w:tc>
          <w:tcPr>
            <w:tcW w:w="3597" w:type="dxa"/>
          </w:tcPr>
          <w:p w14:paraId="2AEE6C70" w14:textId="3AB5B25E" w:rsidR="009F79F4" w:rsidRPr="002F4A4B" w:rsidRDefault="001D4455" w:rsidP="00E91F4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84</w:t>
            </w:r>
          </w:p>
        </w:tc>
        <w:tc>
          <w:tcPr>
            <w:tcW w:w="3597" w:type="dxa"/>
          </w:tcPr>
          <w:p w14:paraId="17C2DBD5" w14:textId="67889CAF" w:rsidR="009F79F4" w:rsidRPr="002F4A4B" w:rsidRDefault="001D4455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43</w:t>
            </w:r>
          </w:p>
        </w:tc>
      </w:tr>
      <w:tr w:rsidR="009F79F4" w:rsidRPr="002F4A4B" w14:paraId="508FB35A" w14:textId="77777777" w:rsidTr="0064139B">
        <w:tc>
          <w:tcPr>
            <w:tcW w:w="3596" w:type="dxa"/>
          </w:tcPr>
          <w:p w14:paraId="03F10BCF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erbal Fluency</w:t>
            </w:r>
          </w:p>
        </w:tc>
        <w:tc>
          <w:tcPr>
            <w:tcW w:w="3597" w:type="dxa"/>
          </w:tcPr>
          <w:p w14:paraId="515EC4F0" w14:textId="7EEFCBEC" w:rsidR="009F79F4" w:rsidRPr="002F4A4B" w:rsidRDefault="001D4455" w:rsidP="00E91F4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02</w:t>
            </w:r>
          </w:p>
        </w:tc>
        <w:tc>
          <w:tcPr>
            <w:tcW w:w="3597" w:type="dxa"/>
          </w:tcPr>
          <w:p w14:paraId="3BB602A1" w14:textId="506F2195" w:rsidR="009F79F4" w:rsidRPr="002F4A4B" w:rsidRDefault="001D4455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29</w:t>
            </w:r>
          </w:p>
        </w:tc>
      </w:tr>
      <w:tr w:rsidR="009F79F4" w:rsidRPr="002F4A4B" w14:paraId="7589637A" w14:textId="77777777" w:rsidTr="0064139B">
        <w:tc>
          <w:tcPr>
            <w:tcW w:w="3596" w:type="dxa"/>
          </w:tcPr>
          <w:p w14:paraId="33E06DDF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erbal</w:t>
            </w:r>
          </w:p>
        </w:tc>
        <w:tc>
          <w:tcPr>
            <w:tcW w:w="3597" w:type="dxa"/>
          </w:tcPr>
          <w:p w14:paraId="43E3C640" w14:textId="52682CEA" w:rsidR="009F79F4" w:rsidRPr="002F4A4B" w:rsidRDefault="001D4455" w:rsidP="00E91F4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23</w:t>
            </w:r>
          </w:p>
        </w:tc>
        <w:tc>
          <w:tcPr>
            <w:tcW w:w="3597" w:type="dxa"/>
          </w:tcPr>
          <w:p w14:paraId="14394E9C" w14:textId="018FFA68" w:rsidR="009F79F4" w:rsidRPr="002F4A4B" w:rsidRDefault="001D4455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34</w:t>
            </w:r>
          </w:p>
        </w:tc>
      </w:tr>
      <w:tr w:rsidR="009F79F4" w:rsidRPr="002F4A4B" w14:paraId="6754CBC5" w14:textId="77777777" w:rsidTr="0064139B">
        <w:trPr>
          <w:trHeight w:val="242"/>
        </w:trPr>
        <w:tc>
          <w:tcPr>
            <w:tcW w:w="3596" w:type="dxa"/>
          </w:tcPr>
          <w:p w14:paraId="32BA30FD" w14:textId="77777777" w:rsidR="009F79F4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isuospatial</w:t>
            </w:r>
          </w:p>
        </w:tc>
        <w:tc>
          <w:tcPr>
            <w:tcW w:w="3597" w:type="dxa"/>
          </w:tcPr>
          <w:p w14:paraId="2BF62284" w14:textId="0B8622C1" w:rsidR="009F79F4" w:rsidRPr="002F4A4B" w:rsidRDefault="001D4455" w:rsidP="00E91F44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26</w:t>
            </w:r>
          </w:p>
        </w:tc>
        <w:tc>
          <w:tcPr>
            <w:tcW w:w="3597" w:type="dxa"/>
          </w:tcPr>
          <w:p w14:paraId="1C96FC2B" w14:textId="33EFF7B8" w:rsidR="009F79F4" w:rsidRPr="002F4A4B" w:rsidRDefault="001D4455" w:rsidP="0064139B">
            <w:pPr>
              <w:jc w:val="center"/>
              <w:rPr>
                <w:rFonts w:asciiTheme="minorBidi" w:hAnsiTheme="minorBidi"/>
              </w:rPr>
            </w:pPr>
            <w:r w:rsidRPr="006E59BD">
              <w:rPr>
                <w:rFonts w:asciiTheme="minorBidi" w:hAnsiTheme="minorBidi"/>
              </w:rPr>
              <w:t>714</w:t>
            </w:r>
          </w:p>
        </w:tc>
      </w:tr>
      <w:tr w:rsidR="00810FA0" w:rsidRPr="002F4A4B" w14:paraId="4F6CFB39" w14:textId="77777777" w:rsidTr="0064139B">
        <w:trPr>
          <w:trHeight w:val="242"/>
        </w:trPr>
        <w:tc>
          <w:tcPr>
            <w:tcW w:w="3596" w:type="dxa"/>
          </w:tcPr>
          <w:p w14:paraId="477F5444" w14:textId="146A29D8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gnitive Flexibility</w:t>
            </w:r>
          </w:p>
        </w:tc>
        <w:tc>
          <w:tcPr>
            <w:tcW w:w="3597" w:type="dxa"/>
          </w:tcPr>
          <w:p w14:paraId="7AD0913C" w14:textId="47E78EBC" w:rsidR="00810FA0" w:rsidRDefault="00E32344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04</w:t>
            </w:r>
          </w:p>
        </w:tc>
        <w:tc>
          <w:tcPr>
            <w:tcW w:w="3597" w:type="dxa"/>
          </w:tcPr>
          <w:p w14:paraId="2E60B783" w14:textId="74919AC6" w:rsidR="00810FA0" w:rsidRPr="006E59BD" w:rsidRDefault="00E32344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06</w:t>
            </w:r>
          </w:p>
        </w:tc>
      </w:tr>
      <w:tr w:rsidR="00810FA0" w:rsidRPr="002F4A4B" w14:paraId="16D79196" w14:textId="77777777" w:rsidTr="0064139B">
        <w:trPr>
          <w:trHeight w:val="242"/>
        </w:trPr>
        <w:tc>
          <w:tcPr>
            <w:tcW w:w="3596" w:type="dxa"/>
          </w:tcPr>
          <w:p w14:paraId="4C65981E" w14:textId="47D3F286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oal Selection</w:t>
            </w:r>
          </w:p>
        </w:tc>
        <w:tc>
          <w:tcPr>
            <w:tcW w:w="3597" w:type="dxa"/>
          </w:tcPr>
          <w:p w14:paraId="70899ADA" w14:textId="73D2A461" w:rsidR="00810FA0" w:rsidRDefault="006F4508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54</w:t>
            </w:r>
          </w:p>
        </w:tc>
        <w:tc>
          <w:tcPr>
            <w:tcW w:w="3597" w:type="dxa"/>
          </w:tcPr>
          <w:p w14:paraId="6A0682DF" w14:textId="4C2D753A" w:rsidR="00810FA0" w:rsidRPr="006E59BD" w:rsidRDefault="006F4508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0</w:t>
            </w:r>
          </w:p>
        </w:tc>
      </w:tr>
      <w:tr w:rsidR="00810FA0" w:rsidRPr="002F4A4B" w14:paraId="64AA5A78" w14:textId="77777777" w:rsidTr="0064139B">
        <w:trPr>
          <w:trHeight w:val="242"/>
        </w:trPr>
        <w:tc>
          <w:tcPr>
            <w:tcW w:w="3596" w:type="dxa"/>
          </w:tcPr>
          <w:p w14:paraId="2B9EE713" w14:textId="290BDB38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action Time</w:t>
            </w:r>
          </w:p>
        </w:tc>
        <w:tc>
          <w:tcPr>
            <w:tcW w:w="3597" w:type="dxa"/>
          </w:tcPr>
          <w:p w14:paraId="0A13932E" w14:textId="57A496AB" w:rsidR="00810FA0" w:rsidRDefault="00907496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75</w:t>
            </w:r>
          </w:p>
        </w:tc>
        <w:tc>
          <w:tcPr>
            <w:tcW w:w="3597" w:type="dxa"/>
          </w:tcPr>
          <w:p w14:paraId="2C0205EF" w14:textId="100B5092" w:rsidR="00810FA0" w:rsidRPr="006E59BD" w:rsidRDefault="00907496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05</w:t>
            </w:r>
          </w:p>
        </w:tc>
      </w:tr>
      <w:tr w:rsidR="00810FA0" w:rsidRPr="002F4A4B" w14:paraId="73838A5B" w14:textId="77777777" w:rsidTr="0064139B">
        <w:trPr>
          <w:trHeight w:val="242"/>
        </w:trPr>
        <w:tc>
          <w:tcPr>
            <w:tcW w:w="3596" w:type="dxa"/>
          </w:tcPr>
          <w:p w14:paraId="2935B9D7" w14:textId="46E5B355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sponse Selection</w:t>
            </w:r>
          </w:p>
        </w:tc>
        <w:tc>
          <w:tcPr>
            <w:tcW w:w="3597" w:type="dxa"/>
          </w:tcPr>
          <w:p w14:paraId="0D27357D" w14:textId="615DD164" w:rsidR="00810FA0" w:rsidRDefault="002148AC" w:rsidP="006269AA">
            <w:pPr>
              <w:tabs>
                <w:tab w:val="left" w:pos="2413"/>
              </w:tabs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06</w:t>
            </w:r>
          </w:p>
        </w:tc>
        <w:tc>
          <w:tcPr>
            <w:tcW w:w="3597" w:type="dxa"/>
          </w:tcPr>
          <w:p w14:paraId="343BC1B8" w14:textId="45263D33" w:rsidR="00810FA0" w:rsidRPr="006E59BD" w:rsidRDefault="002148AC" w:rsidP="006269A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15</w:t>
            </w:r>
          </w:p>
        </w:tc>
      </w:tr>
      <w:tr w:rsidR="00810FA0" w:rsidRPr="002F4A4B" w14:paraId="35AAD10D" w14:textId="77777777" w:rsidTr="0064139B">
        <w:trPr>
          <w:trHeight w:val="242"/>
        </w:trPr>
        <w:tc>
          <w:tcPr>
            <w:tcW w:w="3596" w:type="dxa"/>
          </w:tcPr>
          <w:p w14:paraId="7A6B1BC7" w14:textId="751DA25C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elective Attention</w:t>
            </w:r>
          </w:p>
        </w:tc>
        <w:tc>
          <w:tcPr>
            <w:tcW w:w="3597" w:type="dxa"/>
          </w:tcPr>
          <w:p w14:paraId="7A159A60" w14:textId="4512A21F" w:rsidR="00810FA0" w:rsidRDefault="006269AA" w:rsidP="006269A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08</w:t>
            </w:r>
          </w:p>
        </w:tc>
        <w:tc>
          <w:tcPr>
            <w:tcW w:w="3597" w:type="dxa"/>
          </w:tcPr>
          <w:p w14:paraId="29D04319" w14:textId="5D28F6AA" w:rsidR="00810FA0" w:rsidRPr="006E59BD" w:rsidRDefault="006269AA" w:rsidP="006269A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21</w:t>
            </w:r>
          </w:p>
        </w:tc>
      </w:tr>
      <w:tr w:rsidR="00810FA0" w:rsidRPr="002F4A4B" w14:paraId="7C663AF6" w14:textId="77777777" w:rsidTr="0064139B">
        <w:trPr>
          <w:trHeight w:val="242"/>
        </w:trPr>
        <w:tc>
          <w:tcPr>
            <w:tcW w:w="3596" w:type="dxa"/>
          </w:tcPr>
          <w:p w14:paraId="20126637" w14:textId="0CEAA580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ustained Attention</w:t>
            </w:r>
          </w:p>
        </w:tc>
        <w:tc>
          <w:tcPr>
            <w:tcW w:w="3597" w:type="dxa"/>
          </w:tcPr>
          <w:p w14:paraId="7CE81EEC" w14:textId="59176A29" w:rsidR="00810FA0" w:rsidRDefault="000D2B21" w:rsidP="006269A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11</w:t>
            </w:r>
          </w:p>
        </w:tc>
        <w:tc>
          <w:tcPr>
            <w:tcW w:w="3597" w:type="dxa"/>
          </w:tcPr>
          <w:p w14:paraId="6FF746DB" w14:textId="1A2A91C7" w:rsidR="00810FA0" w:rsidRPr="006E59BD" w:rsidRDefault="000D2B21" w:rsidP="006269A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35</w:t>
            </w:r>
          </w:p>
        </w:tc>
      </w:tr>
      <w:tr w:rsidR="00810FA0" w:rsidRPr="002F4A4B" w14:paraId="1B3E088A" w14:textId="77777777" w:rsidTr="0064139B">
        <w:trPr>
          <w:trHeight w:val="242"/>
        </w:trPr>
        <w:tc>
          <w:tcPr>
            <w:tcW w:w="3596" w:type="dxa"/>
          </w:tcPr>
          <w:p w14:paraId="3EB5943F" w14:textId="20DBDF91" w:rsidR="00810FA0" w:rsidRDefault="00810FA0" w:rsidP="00810FA0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orking Memory</w:t>
            </w:r>
          </w:p>
        </w:tc>
        <w:tc>
          <w:tcPr>
            <w:tcW w:w="3597" w:type="dxa"/>
          </w:tcPr>
          <w:p w14:paraId="57050822" w14:textId="33D7B617" w:rsidR="00810FA0" w:rsidRDefault="006374FE" w:rsidP="006269A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20</w:t>
            </w:r>
          </w:p>
        </w:tc>
        <w:tc>
          <w:tcPr>
            <w:tcW w:w="3597" w:type="dxa"/>
          </w:tcPr>
          <w:p w14:paraId="7715D29F" w14:textId="676BD137" w:rsidR="00810FA0" w:rsidRPr="006E59BD" w:rsidRDefault="006374FE" w:rsidP="006269AA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60</w:t>
            </w:r>
          </w:p>
        </w:tc>
      </w:tr>
    </w:tbl>
    <w:p w14:paraId="50F4CD00" w14:textId="5B7AC828" w:rsidR="00BE645E" w:rsidRDefault="00BE645E" w:rsidP="009F79F4">
      <w:pPr>
        <w:rPr>
          <w:rFonts w:asciiTheme="minorBidi" w:hAnsiTheme="minorBidi"/>
          <w:b/>
          <w:bCs/>
        </w:rPr>
      </w:pPr>
    </w:p>
    <w:p w14:paraId="105D9BA6" w14:textId="77777777" w:rsidR="00BE645E" w:rsidRDefault="00BE645E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7A4C4833" w14:textId="77777777" w:rsidR="009F79F4" w:rsidRPr="009F79F4" w:rsidRDefault="009F79F4" w:rsidP="009F79F4">
      <w:pPr>
        <w:rPr>
          <w:rFonts w:asciiTheme="minorBidi" w:hAnsiTheme="minorBidi"/>
          <w:b/>
          <w:bCs/>
        </w:rPr>
      </w:pPr>
    </w:p>
    <w:p w14:paraId="038E4A1A" w14:textId="77777777" w:rsidR="002F4A4B" w:rsidRDefault="002F4A4B" w:rsidP="002F4A4B">
      <w:pPr>
        <w:pStyle w:val="ListParagraph"/>
        <w:numPr>
          <w:ilvl w:val="0"/>
          <w:numId w:val="1"/>
        </w:num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51-network model</w:t>
      </w:r>
    </w:p>
    <w:p w14:paraId="3B1A2FB7" w14:textId="77777777" w:rsidR="009F79F4" w:rsidRDefault="009F79F4" w:rsidP="009F79F4">
      <w:pPr>
        <w:rPr>
          <w:rFonts w:asciiTheme="minorBidi" w:hAnsi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9F79F4" w:rsidRPr="002F4A4B" w14:paraId="2A4BCBEA" w14:textId="77777777" w:rsidTr="0064139B">
        <w:tc>
          <w:tcPr>
            <w:tcW w:w="3596" w:type="dxa"/>
          </w:tcPr>
          <w:p w14:paraId="599BCD2C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Reverse Inference Map</w:t>
            </w:r>
          </w:p>
        </w:tc>
        <w:tc>
          <w:tcPr>
            <w:tcW w:w="3597" w:type="dxa"/>
          </w:tcPr>
          <w:p w14:paraId="491AFF21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F&gt;M number of locations</w:t>
            </w:r>
          </w:p>
        </w:tc>
        <w:tc>
          <w:tcPr>
            <w:tcW w:w="3597" w:type="dxa"/>
          </w:tcPr>
          <w:p w14:paraId="2BBA6F47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M&gt;F number of locations</w:t>
            </w:r>
          </w:p>
        </w:tc>
      </w:tr>
      <w:tr w:rsidR="009F79F4" w:rsidRPr="002F4A4B" w14:paraId="1CD5D0B6" w14:textId="77777777" w:rsidTr="0064139B">
        <w:tc>
          <w:tcPr>
            <w:tcW w:w="3596" w:type="dxa"/>
          </w:tcPr>
          <w:p w14:paraId="38DA90AC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rithmetic</w:t>
            </w:r>
          </w:p>
        </w:tc>
        <w:tc>
          <w:tcPr>
            <w:tcW w:w="3597" w:type="dxa"/>
          </w:tcPr>
          <w:p w14:paraId="33ECE6F5" w14:textId="0E5A8D2C" w:rsidR="009F79F4" w:rsidRPr="002F4A4B" w:rsidRDefault="007F37CE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41</w:t>
            </w:r>
          </w:p>
        </w:tc>
        <w:tc>
          <w:tcPr>
            <w:tcW w:w="3597" w:type="dxa"/>
          </w:tcPr>
          <w:p w14:paraId="226521FE" w14:textId="42E685CF" w:rsidR="009F79F4" w:rsidRPr="002F4A4B" w:rsidRDefault="007F37CE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80</w:t>
            </w:r>
          </w:p>
        </w:tc>
      </w:tr>
      <w:tr w:rsidR="009F79F4" w:rsidRPr="002F4A4B" w14:paraId="27371D0C" w14:textId="77777777" w:rsidTr="0064139B">
        <w:tc>
          <w:tcPr>
            <w:tcW w:w="3596" w:type="dxa"/>
          </w:tcPr>
          <w:p w14:paraId="51B49BE0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ading</w:t>
            </w:r>
          </w:p>
        </w:tc>
        <w:tc>
          <w:tcPr>
            <w:tcW w:w="3597" w:type="dxa"/>
          </w:tcPr>
          <w:p w14:paraId="18CCBE56" w14:textId="2B75B24E" w:rsidR="009F79F4" w:rsidRPr="002F4A4B" w:rsidRDefault="00C94EE0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78</w:t>
            </w:r>
          </w:p>
        </w:tc>
        <w:tc>
          <w:tcPr>
            <w:tcW w:w="3597" w:type="dxa"/>
          </w:tcPr>
          <w:p w14:paraId="01AEBA8B" w14:textId="5D462E54" w:rsidR="009F79F4" w:rsidRPr="002F4A4B" w:rsidRDefault="00C94EE0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60</w:t>
            </w:r>
          </w:p>
        </w:tc>
      </w:tr>
      <w:tr w:rsidR="009F79F4" w:rsidRPr="002F4A4B" w14:paraId="31972C8C" w14:textId="77777777" w:rsidTr="0064139B">
        <w:tc>
          <w:tcPr>
            <w:tcW w:w="3596" w:type="dxa"/>
          </w:tcPr>
          <w:p w14:paraId="086211D5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cognition Memory</w:t>
            </w:r>
          </w:p>
        </w:tc>
        <w:tc>
          <w:tcPr>
            <w:tcW w:w="3597" w:type="dxa"/>
          </w:tcPr>
          <w:p w14:paraId="3552D2E6" w14:textId="686C3E1B" w:rsidR="009F79F4" w:rsidRPr="002F4A4B" w:rsidRDefault="00C94EE0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92</w:t>
            </w:r>
          </w:p>
        </w:tc>
        <w:tc>
          <w:tcPr>
            <w:tcW w:w="3597" w:type="dxa"/>
          </w:tcPr>
          <w:p w14:paraId="45719613" w14:textId="1B9779BD" w:rsidR="009F79F4" w:rsidRPr="002F4A4B" w:rsidRDefault="00C94EE0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08</w:t>
            </w:r>
          </w:p>
        </w:tc>
      </w:tr>
      <w:tr w:rsidR="009F79F4" w:rsidRPr="002F4A4B" w14:paraId="44F06F27" w14:textId="77777777" w:rsidTr="0064139B">
        <w:tc>
          <w:tcPr>
            <w:tcW w:w="3596" w:type="dxa"/>
          </w:tcPr>
          <w:p w14:paraId="0F94C1F1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otation</w:t>
            </w:r>
          </w:p>
        </w:tc>
        <w:tc>
          <w:tcPr>
            <w:tcW w:w="3597" w:type="dxa"/>
          </w:tcPr>
          <w:p w14:paraId="58E0EE2D" w14:textId="1785A819" w:rsidR="009F79F4" w:rsidRPr="002F4A4B" w:rsidRDefault="00184920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57</w:t>
            </w:r>
          </w:p>
        </w:tc>
        <w:tc>
          <w:tcPr>
            <w:tcW w:w="3597" w:type="dxa"/>
          </w:tcPr>
          <w:p w14:paraId="481E13F5" w14:textId="7D8E887E" w:rsidR="009F79F4" w:rsidRPr="002F4A4B" w:rsidRDefault="00184920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99</w:t>
            </w:r>
          </w:p>
        </w:tc>
      </w:tr>
      <w:tr w:rsidR="009F79F4" w:rsidRPr="002F4A4B" w14:paraId="4EFC773D" w14:textId="77777777" w:rsidTr="0064139B">
        <w:tc>
          <w:tcPr>
            <w:tcW w:w="3596" w:type="dxa"/>
          </w:tcPr>
          <w:p w14:paraId="56E4FA24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emantic Memory</w:t>
            </w:r>
          </w:p>
        </w:tc>
        <w:tc>
          <w:tcPr>
            <w:tcW w:w="3597" w:type="dxa"/>
          </w:tcPr>
          <w:p w14:paraId="295D2227" w14:textId="60173991" w:rsidR="009F79F4" w:rsidRPr="002F4A4B" w:rsidRDefault="00184920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57</w:t>
            </w:r>
          </w:p>
        </w:tc>
        <w:tc>
          <w:tcPr>
            <w:tcW w:w="3597" w:type="dxa"/>
          </w:tcPr>
          <w:p w14:paraId="74F3FB4C" w14:textId="760849D0" w:rsidR="009F79F4" w:rsidRPr="002F4A4B" w:rsidRDefault="00184920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83</w:t>
            </w:r>
          </w:p>
        </w:tc>
      </w:tr>
      <w:tr w:rsidR="009F79F4" w:rsidRPr="002F4A4B" w14:paraId="79B092EB" w14:textId="77777777" w:rsidTr="0064139B">
        <w:tc>
          <w:tcPr>
            <w:tcW w:w="3596" w:type="dxa"/>
          </w:tcPr>
          <w:p w14:paraId="467736E7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patial</w:t>
            </w:r>
          </w:p>
        </w:tc>
        <w:tc>
          <w:tcPr>
            <w:tcW w:w="3597" w:type="dxa"/>
          </w:tcPr>
          <w:p w14:paraId="66820A4A" w14:textId="37049E1C" w:rsidR="009F79F4" w:rsidRPr="002F4A4B" w:rsidRDefault="00184920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48</w:t>
            </w:r>
          </w:p>
        </w:tc>
        <w:tc>
          <w:tcPr>
            <w:tcW w:w="3597" w:type="dxa"/>
          </w:tcPr>
          <w:p w14:paraId="25D1B8F0" w14:textId="4989055D" w:rsidR="009F79F4" w:rsidRPr="002F4A4B" w:rsidRDefault="003C5CED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86</w:t>
            </w:r>
          </w:p>
        </w:tc>
      </w:tr>
      <w:tr w:rsidR="009F79F4" w:rsidRPr="002F4A4B" w14:paraId="24DE5A9A" w14:textId="77777777" w:rsidTr="0064139B">
        <w:tc>
          <w:tcPr>
            <w:tcW w:w="3596" w:type="dxa"/>
          </w:tcPr>
          <w:p w14:paraId="0601495F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erbal Fluency</w:t>
            </w:r>
          </w:p>
        </w:tc>
        <w:tc>
          <w:tcPr>
            <w:tcW w:w="3597" w:type="dxa"/>
          </w:tcPr>
          <w:p w14:paraId="7A6868B2" w14:textId="2FAF1584" w:rsidR="009F79F4" w:rsidRPr="002F4A4B" w:rsidRDefault="00944776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67</w:t>
            </w:r>
          </w:p>
        </w:tc>
        <w:tc>
          <w:tcPr>
            <w:tcW w:w="3597" w:type="dxa"/>
          </w:tcPr>
          <w:p w14:paraId="128574CB" w14:textId="69A50CFC" w:rsidR="009F79F4" w:rsidRPr="002F4A4B" w:rsidRDefault="000B74D5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08</w:t>
            </w:r>
          </w:p>
        </w:tc>
      </w:tr>
      <w:tr w:rsidR="009F79F4" w:rsidRPr="002F4A4B" w14:paraId="167BA5DD" w14:textId="77777777" w:rsidTr="0064139B">
        <w:tc>
          <w:tcPr>
            <w:tcW w:w="3596" w:type="dxa"/>
          </w:tcPr>
          <w:p w14:paraId="01468B09" w14:textId="77777777" w:rsidR="009F79F4" w:rsidRPr="002F4A4B" w:rsidRDefault="009F79F4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erbal</w:t>
            </w:r>
          </w:p>
        </w:tc>
        <w:tc>
          <w:tcPr>
            <w:tcW w:w="3597" w:type="dxa"/>
          </w:tcPr>
          <w:p w14:paraId="0A507785" w14:textId="7BEFFE54" w:rsidR="009F79F4" w:rsidRPr="002F4A4B" w:rsidRDefault="000B74D5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76</w:t>
            </w:r>
          </w:p>
        </w:tc>
        <w:tc>
          <w:tcPr>
            <w:tcW w:w="3597" w:type="dxa"/>
          </w:tcPr>
          <w:p w14:paraId="4C05D2FA" w14:textId="40FCD41A" w:rsidR="009F79F4" w:rsidRPr="002F4A4B" w:rsidRDefault="000B74D5" w:rsidP="0064139B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22</w:t>
            </w:r>
          </w:p>
        </w:tc>
      </w:tr>
      <w:tr w:rsidR="0013432C" w:rsidRPr="002F4A4B" w14:paraId="50E4A8D5" w14:textId="77777777" w:rsidTr="000B74D5">
        <w:trPr>
          <w:trHeight w:val="242"/>
        </w:trPr>
        <w:tc>
          <w:tcPr>
            <w:tcW w:w="3596" w:type="dxa"/>
          </w:tcPr>
          <w:p w14:paraId="470662E0" w14:textId="121E2938" w:rsidR="0013432C" w:rsidRDefault="0013432C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isuospatial</w:t>
            </w:r>
          </w:p>
        </w:tc>
        <w:tc>
          <w:tcPr>
            <w:tcW w:w="3597" w:type="dxa"/>
          </w:tcPr>
          <w:p w14:paraId="5B0BF6FA" w14:textId="2A1FFC39" w:rsidR="0013432C" w:rsidRDefault="0013432C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30</w:t>
            </w:r>
          </w:p>
        </w:tc>
        <w:tc>
          <w:tcPr>
            <w:tcW w:w="3597" w:type="dxa"/>
          </w:tcPr>
          <w:p w14:paraId="750EB939" w14:textId="281BD6FF" w:rsidR="0013432C" w:rsidRDefault="0013432C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63</w:t>
            </w:r>
          </w:p>
        </w:tc>
      </w:tr>
      <w:tr w:rsidR="0013432C" w:rsidRPr="002F4A4B" w14:paraId="0B7C9153" w14:textId="77777777" w:rsidTr="000B74D5">
        <w:trPr>
          <w:trHeight w:val="242"/>
        </w:trPr>
        <w:tc>
          <w:tcPr>
            <w:tcW w:w="3596" w:type="dxa"/>
          </w:tcPr>
          <w:p w14:paraId="746E2300" w14:textId="4D3AA08C" w:rsidR="0013432C" w:rsidRDefault="0013432C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gnitive Flexibility</w:t>
            </w:r>
          </w:p>
        </w:tc>
        <w:tc>
          <w:tcPr>
            <w:tcW w:w="3597" w:type="dxa"/>
          </w:tcPr>
          <w:p w14:paraId="4041B135" w14:textId="7EE69B5F" w:rsidR="0013432C" w:rsidRDefault="0013432C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47</w:t>
            </w:r>
          </w:p>
        </w:tc>
        <w:tc>
          <w:tcPr>
            <w:tcW w:w="3597" w:type="dxa"/>
          </w:tcPr>
          <w:p w14:paraId="333821FC" w14:textId="35A03837" w:rsidR="0013432C" w:rsidRDefault="0013432C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99</w:t>
            </w:r>
          </w:p>
        </w:tc>
      </w:tr>
      <w:tr w:rsidR="0013432C" w:rsidRPr="002F4A4B" w14:paraId="10BD7F15" w14:textId="77777777" w:rsidTr="000B74D5">
        <w:trPr>
          <w:trHeight w:val="242"/>
        </w:trPr>
        <w:tc>
          <w:tcPr>
            <w:tcW w:w="3596" w:type="dxa"/>
          </w:tcPr>
          <w:p w14:paraId="6E2B6D4C" w14:textId="20711E57" w:rsidR="0013432C" w:rsidRDefault="00375088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oal Selection</w:t>
            </w:r>
          </w:p>
        </w:tc>
        <w:tc>
          <w:tcPr>
            <w:tcW w:w="3597" w:type="dxa"/>
          </w:tcPr>
          <w:p w14:paraId="130D01AF" w14:textId="44A3F2E4" w:rsidR="0013432C" w:rsidRDefault="00375088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69</w:t>
            </w:r>
          </w:p>
        </w:tc>
        <w:tc>
          <w:tcPr>
            <w:tcW w:w="3597" w:type="dxa"/>
          </w:tcPr>
          <w:p w14:paraId="750660D3" w14:textId="5C60FAA8" w:rsidR="0013432C" w:rsidRDefault="00375088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98</w:t>
            </w:r>
          </w:p>
        </w:tc>
      </w:tr>
      <w:tr w:rsidR="0013432C" w:rsidRPr="002F4A4B" w14:paraId="643A133C" w14:textId="77777777" w:rsidTr="000B74D5">
        <w:trPr>
          <w:trHeight w:val="242"/>
        </w:trPr>
        <w:tc>
          <w:tcPr>
            <w:tcW w:w="3596" w:type="dxa"/>
          </w:tcPr>
          <w:p w14:paraId="3D37687D" w14:textId="4CA346D7" w:rsidR="0013432C" w:rsidRDefault="00375088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action Time</w:t>
            </w:r>
          </w:p>
        </w:tc>
        <w:tc>
          <w:tcPr>
            <w:tcW w:w="3597" w:type="dxa"/>
          </w:tcPr>
          <w:p w14:paraId="11B061F9" w14:textId="67D0629C" w:rsidR="0013432C" w:rsidRDefault="00375088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16</w:t>
            </w:r>
          </w:p>
        </w:tc>
        <w:tc>
          <w:tcPr>
            <w:tcW w:w="3597" w:type="dxa"/>
          </w:tcPr>
          <w:p w14:paraId="36AB49C6" w14:textId="39204F3F" w:rsidR="0013432C" w:rsidRDefault="00375088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90</w:t>
            </w:r>
          </w:p>
        </w:tc>
      </w:tr>
      <w:tr w:rsidR="0013432C" w:rsidRPr="002F4A4B" w14:paraId="7352840E" w14:textId="77777777" w:rsidTr="000B74D5">
        <w:trPr>
          <w:trHeight w:val="242"/>
        </w:trPr>
        <w:tc>
          <w:tcPr>
            <w:tcW w:w="3596" w:type="dxa"/>
          </w:tcPr>
          <w:p w14:paraId="333FB103" w14:textId="7B1A7595" w:rsidR="0013432C" w:rsidRDefault="007113A8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sponse Selection</w:t>
            </w:r>
          </w:p>
        </w:tc>
        <w:tc>
          <w:tcPr>
            <w:tcW w:w="3597" w:type="dxa"/>
          </w:tcPr>
          <w:p w14:paraId="2D7681BA" w14:textId="07836DF7" w:rsidR="0013432C" w:rsidRDefault="007113A8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38</w:t>
            </w:r>
          </w:p>
        </w:tc>
        <w:tc>
          <w:tcPr>
            <w:tcW w:w="3597" w:type="dxa"/>
          </w:tcPr>
          <w:p w14:paraId="365B9AE8" w14:textId="442AA461" w:rsidR="0013432C" w:rsidRDefault="007113A8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77</w:t>
            </w:r>
          </w:p>
        </w:tc>
      </w:tr>
      <w:tr w:rsidR="0013432C" w:rsidRPr="002F4A4B" w14:paraId="6FA94B7E" w14:textId="77777777" w:rsidTr="000B74D5">
        <w:trPr>
          <w:trHeight w:val="242"/>
        </w:trPr>
        <w:tc>
          <w:tcPr>
            <w:tcW w:w="3596" w:type="dxa"/>
          </w:tcPr>
          <w:p w14:paraId="5AC7003A" w14:textId="2C21EA3B" w:rsidR="0013432C" w:rsidRDefault="00313E19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elective Attention</w:t>
            </w:r>
          </w:p>
        </w:tc>
        <w:tc>
          <w:tcPr>
            <w:tcW w:w="3597" w:type="dxa"/>
          </w:tcPr>
          <w:p w14:paraId="1F609986" w14:textId="4171E593" w:rsidR="0013432C" w:rsidRDefault="00313E19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40</w:t>
            </w:r>
          </w:p>
        </w:tc>
        <w:tc>
          <w:tcPr>
            <w:tcW w:w="3597" w:type="dxa"/>
          </w:tcPr>
          <w:p w14:paraId="57EE6519" w14:textId="2E336194" w:rsidR="0013432C" w:rsidRDefault="00313E19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07</w:t>
            </w:r>
          </w:p>
        </w:tc>
      </w:tr>
      <w:tr w:rsidR="0013432C" w:rsidRPr="002F4A4B" w14:paraId="58AB7F6F" w14:textId="77777777" w:rsidTr="000B74D5">
        <w:trPr>
          <w:trHeight w:val="242"/>
        </w:trPr>
        <w:tc>
          <w:tcPr>
            <w:tcW w:w="3596" w:type="dxa"/>
          </w:tcPr>
          <w:p w14:paraId="2096D3C6" w14:textId="6130E05D" w:rsidR="0013432C" w:rsidRDefault="00D85683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ustained Attention</w:t>
            </w:r>
          </w:p>
        </w:tc>
        <w:tc>
          <w:tcPr>
            <w:tcW w:w="3597" w:type="dxa"/>
          </w:tcPr>
          <w:p w14:paraId="55470727" w14:textId="31CD0A08" w:rsidR="0013432C" w:rsidRPr="002F4A4B" w:rsidRDefault="00D85683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14</w:t>
            </w:r>
          </w:p>
        </w:tc>
        <w:tc>
          <w:tcPr>
            <w:tcW w:w="3597" w:type="dxa"/>
          </w:tcPr>
          <w:p w14:paraId="20EA5429" w14:textId="71FF7957" w:rsidR="0013432C" w:rsidRPr="002F4A4B" w:rsidRDefault="00D85683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14</w:t>
            </w:r>
          </w:p>
        </w:tc>
      </w:tr>
      <w:tr w:rsidR="0054030D" w:rsidRPr="002F4A4B" w14:paraId="4BAC9827" w14:textId="77777777" w:rsidTr="000B74D5">
        <w:trPr>
          <w:trHeight w:val="242"/>
        </w:trPr>
        <w:tc>
          <w:tcPr>
            <w:tcW w:w="3596" w:type="dxa"/>
          </w:tcPr>
          <w:p w14:paraId="38E6CD0C" w14:textId="07CFD87F" w:rsidR="0054030D" w:rsidRDefault="0054030D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orking Memory</w:t>
            </w:r>
          </w:p>
        </w:tc>
        <w:tc>
          <w:tcPr>
            <w:tcW w:w="3597" w:type="dxa"/>
          </w:tcPr>
          <w:p w14:paraId="09551FBA" w14:textId="249E6D10" w:rsidR="0054030D" w:rsidRDefault="0054030D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36</w:t>
            </w:r>
          </w:p>
        </w:tc>
        <w:tc>
          <w:tcPr>
            <w:tcW w:w="3597" w:type="dxa"/>
          </w:tcPr>
          <w:p w14:paraId="21AED84C" w14:textId="49A18799" w:rsidR="0054030D" w:rsidRDefault="0054030D" w:rsidP="0013432C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44</w:t>
            </w:r>
          </w:p>
        </w:tc>
      </w:tr>
    </w:tbl>
    <w:p w14:paraId="65D5E414" w14:textId="77777777" w:rsidR="009F79F4" w:rsidRPr="009F79F4" w:rsidRDefault="009F79F4" w:rsidP="009F79F4">
      <w:pPr>
        <w:rPr>
          <w:rFonts w:asciiTheme="minorBidi" w:hAnsiTheme="minorBidi"/>
          <w:b/>
          <w:bCs/>
        </w:rPr>
      </w:pPr>
    </w:p>
    <w:sectPr w:rsidR="009F79F4" w:rsidRPr="009F79F4" w:rsidSect="00C8010A">
      <w:pgSz w:w="12240" w:h="15840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A52018"/>
    <w:multiLevelType w:val="hybridMultilevel"/>
    <w:tmpl w:val="6DD02CE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10A"/>
    <w:rsid w:val="00020528"/>
    <w:rsid w:val="00061EC5"/>
    <w:rsid w:val="000B74D5"/>
    <w:rsid w:val="000D2B21"/>
    <w:rsid w:val="000D40B7"/>
    <w:rsid w:val="000D47BC"/>
    <w:rsid w:val="000E5170"/>
    <w:rsid w:val="00116C5E"/>
    <w:rsid w:val="00126A98"/>
    <w:rsid w:val="0013432C"/>
    <w:rsid w:val="00134F97"/>
    <w:rsid w:val="00146E96"/>
    <w:rsid w:val="00184920"/>
    <w:rsid w:val="00192B65"/>
    <w:rsid w:val="001D4455"/>
    <w:rsid w:val="002148AC"/>
    <w:rsid w:val="002D0AAA"/>
    <w:rsid w:val="002F4A4B"/>
    <w:rsid w:val="00313E19"/>
    <w:rsid w:val="003203C8"/>
    <w:rsid w:val="00341BFC"/>
    <w:rsid w:val="00375088"/>
    <w:rsid w:val="003C0BD2"/>
    <w:rsid w:val="003C5CED"/>
    <w:rsid w:val="003E4B0A"/>
    <w:rsid w:val="0041185D"/>
    <w:rsid w:val="0054030D"/>
    <w:rsid w:val="005769A6"/>
    <w:rsid w:val="00596818"/>
    <w:rsid w:val="006269AA"/>
    <w:rsid w:val="006374FE"/>
    <w:rsid w:val="00657C02"/>
    <w:rsid w:val="00660CBA"/>
    <w:rsid w:val="00687EF8"/>
    <w:rsid w:val="006E59BD"/>
    <w:rsid w:val="006F4508"/>
    <w:rsid w:val="00710AF7"/>
    <w:rsid w:val="007113A8"/>
    <w:rsid w:val="00764EBC"/>
    <w:rsid w:val="00771204"/>
    <w:rsid w:val="007A404D"/>
    <w:rsid w:val="007F37CE"/>
    <w:rsid w:val="007F609C"/>
    <w:rsid w:val="00810FA0"/>
    <w:rsid w:val="0083585B"/>
    <w:rsid w:val="00855CD1"/>
    <w:rsid w:val="008C7C08"/>
    <w:rsid w:val="00907496"/>
    <w:rsid w:val="00944776"/>
    <w:rsid w:val="00993706"/>
    <w:rsid w:val="009F3C12"/>
    <w:rsid w:val="009F79F4"/>
    <w:rsid w:val="00A54B9E"/>
    <w:rsid w:val="00AA791E"/>
    <w:rsid w:val="00BE645E"/>
    <w:rsid w:val="00C072B0"/>
    <w:rsid w:val="00C6271D"/>
    <w:rsid w:val="00C8010A"/>
    <w:rsid w:val="00C94EE0"/>
    <w:rsid w:val="00D17231"/>
    <w:rsid w:val="00D36CB7"/>
    <w:rsid w:val="00D573BF"/>
    <w:rsid w:val="00D65E96"/>
    <w:rsid w:val="00D85683"/>
    <w:rsid w:val="00E32344"/>
    <w:rsid w:val="00E91F44"/>
    <w:rsid w:val="00E97B91"/>
    <w:rsid w:val="00EA39B9"/>
    <w:rsid w:val="00EB523D"/>
    <w:rsid w:val="00ED43F0"/>
    <w:rsid w:val="00F16562"/>
    <w:rsid w:val="00F77EE7"/>
    <w:rsid w:val="00F9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960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4A4B"/>
    <w:pPr>
      <w:ind w:left="720"/>
      <w:contextualSpacing/>
    </w:pPr>
  </w:style>
  <w:style w:type="table" w:styleId="TableGrid">
    <w:name w:val="Table Grid"/>
    <w:basedOn w:val="TableNormal"/>
    <w:uiPriority w:val="39"/>
    <w:rsid w:val="002F4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217</Words>
  <Characters>1323</Characters>
  <Application>Microsoft Office Word</Application>
  <DocSecurity>0</DocSecurity>
  <Lines>1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8</cp:revision>
  <cp:lastPrinted>2018-05-25T00:51:00Z</cp:lastPrinted>
  <dcterms:created xsi:type="dcterms:W3CDTF">2018-05-21T21:39:00Z</dcterms:created>
  <dcterms:modified xsi:type="dcterms:W3CDTF">2019-01-24T01:11:00Z</dcterms:modified>
</cp:coreProperties>
</file>